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AC093" w14:textId="66D927E3" w:rsidR="000165D7" w:rsidRPr="00781DED" w:rsidRDefault="000165D7" w:rsidP="00F530BB">
      <w:pPr>
        <w:jc w:val="both"/>
        <w:rPr>
          <w:rFonts w:ascii="Times New Roman" w:hAnsi="Times New Roman" w:cs="Times New Roman"/>
          <w:lang w:val="en-US"/>
        </w:rPr>
      </w:pPr>
    </w:p>
    <w:p w14:paraId="33DC10CC" w14:textId="77777777" w:rsidR="00832983" w:rsidRPr="00781DED" w:rsidRDefault="00832983" w:rsidP="00F530BB">
      <w:pPr>
        <w:jc w:val="both"/>
        <w:rPr>
          <w:rFonts w:ascii="Times New Roman" w:hAnsi="Times New Roman" w:cs="Times New Roman"/>
          <w:lang w:val="en-US"/>
        </w:rPr>
      </w:pPr>
    </w:p>
    <w:p w14:paraId="35AE31E8" w14:textId="5736A9CB" w:rsidR="002F22A7" w:rsidRPr="00781DED" w:rsidRDefault="002C3E02" w:rsidP="002C3E02">
      <w:pPr>
        <w:jc w:val="center"/>
        <w:rPr>
          <w:rFonts w:ascii="Times New Roman" w:hAnsi="Times New Roman" w:cs="Times New Roman"/>
          <w:b/>
          <w:lang w:val="en-US"/>
        </w:rPr>
      </w:pPr>
      <w:r w:rsidRPr="00781DED">
        <w:rPr>
          <w:rFonts w:ascii="Times New Roman" w:hAnsi="Times New Roman" w:cs="Times New Roman"/>
          <w:b/>
          <w:lang w:val="en-US"/>
        </w:rPr>
        <w:t>SUPPLEMENTARY MATERIALS</w:t>
      </w:r>
    </w:p>
    <w:p w14:paraId="244E2085" w14:textId="42E33EF1" w:rsidR="005952FA" w:rsidRPr="00781DED" w:rsidRDefault="005952FA" w:rsidP="0053425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81DED">
        <w:rPr>
          <w:rFonts w:ascii="Times New Roman" w:hAnsi="Times New Roman" w:cs="Times New Roman"/>
          <w:lang w:val="en-US"/>
        </w:rPr>
        <w:t>The so called ‘fecal box’ can help collecting fresh fecal samples without contamination with old fecal material. In order to assist the chicks to access the box</w:t>
      </w:r>
      <w:r w:rsidR="00B737B8" w:rsidRPr="00781DED">
        <w:rPr>
          <w:rFonts w:ascii="Times New Roman" w:hAnsi="Times New Roman" w:cs="Times New Roman"/>
          <w:lang w:val="en-US"/>
        </w:rPr>
        <w:t>,</w:t>
      </w:r>
      <w:r w:rsidRPr="00781DED">
        <w:rPr>
          <w:rFonts w:ascii="Times New Roman" w:hAnsi="Times New Roman" w:cs="Times New Roman"/>
          <w:lang w:val="en-US"/>
        </w:rPr>
        <w:t xml:space="preserve"> metal ramps were added in the first 3 weeks of the rearing period Suppl. Fig. 1).</w:t>
      </w:r>
    </w:p>
    <w:p w14:paraId="2488157E" w14:textId="51F939AB" w:rsidR="00534253" w:rsidRPr="00781DED" w:rsidRDefault="000E00A7" w:rsidP="0053425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81DED">
        <w:rPr>
          <w:rFonts w:ascii="Times New Roman" w:hAnsi="Times New Roman" w:cs="Times New Roman"/>
          <w:lang w:val="en-US"/>
        </w:rPr>
        <w:t>L</w:t>
      </w:r>
      <w:r w:rsidR="00040A73" w:rsidRPr="00781DED">
        <w:rPr>
          <w:rFonts w:ascii="Times New Roman" w:hAnsi="Times New Roman" w:cs="Times New Roman"/>
          <w:lang w:val="en-US"/>
        </w:rPr>
        <w:t xml:space="preserve">itter </w:t>
      </w:r>
      <w:r w:rsidR="00534253" w:rsidRPr="00781DED">
        <w:rPr>
          <w:rFonts w:ascii="Times New Roman" w:hAnsi="Times New Roman" w:cs="Times New Roman"/>
          <w:lang w:val="en-US"/>
        </w:rPr>
        <w:t xml:space="preserve">samples </w:t>
      </w:r>
      <w:r w:rsidRPr="00781DED">
        <w:rPr>
          <w:rFonts w:ascii="Times New Roman" w:hAnsi="Times New Roman" w:cs="Times New Roman"/>
          <w:lang w:val="en-US"/>
        </w:rPr>
        <w:t xml:space="preserve">collected </w:t>
      </w:r>
      <w:r w:rsidR="00B737B8" w:rsidRPr="00781DED">
        <w:rPr>
          <w:rFonts w:ascii="Times New Roman" w:hAnsi="Times New Roman" w:cs="Times New Roman"/>
          <w:lang w:val="en-US"/>
        </w:rPr>
        <w:t xml:space="preserve">from the floor of the housing pens </w:t>
      </w:r>
      <w:r w:rsidRPr="00781DED">
        <w:rPr>
          <w:rFonts w:ascii="Times New Roman" w:hAnsi="Times New Roman" w:cs="Times New Roman"/>
          <w:lang w:val="en-US"/>
        </w:rPr>
        <w:t>at</w:t>
      </w:r>
      <w:r w:rsidR="00534253" w:rsidRPr="00781DED">
        <w:rPr>
          <w:rFonts w:ascii="Times New Roman" w:hAnsi="Times New Roman" w:cs="Times New Roman"/>
          <w:lang w:val="en-US"/>
        </w:rPr>
        <w:t xml:space="preserve"> different time points during the rearing period were tested </w:t>
      </w:r>
      <w:r w:rsidRPr="00781DED">
        <w:rPr>
          <w:rFonts w:ascii="Times New Roman" w:hAnsi="Times New Roman" w:cs="Times New Roman"/>
          <w:lang w:val="en-US"/>
        </w:rPr>
        <w:t xml:space="preserve">in the assay </w:t>
      </w:r>
      <w:r w:rsidR="00534253" w:rsidRPr="00781DED">
        <w:rPr>
          <w:rFonts w:ascii="Times New Roman" w:hAnsi="Times New Roman" w:cs="Times New Roman"/>
          <w:lang w:val="en-US"/>
        </w:rPr>
        <w:t xml:space="preserve">for </w:t>
      </w:r>
      <w:r w:rsidR="004F3B8D" w:rsidRPr="00781DED">
        <w:rPr>
          <w:rFonts w:ascii="Times New Roman" w:hAnsi="Times New Roman" w:cs="Times New Roman"/>
          <w:lang w:val="en-US"/>
        </w:rPr>
        <w:t xml:space="preserve">assessing </w:t>
      </w:r>
      <w:r w:rsidR="00534253" w:rsidRPr="00781DED">
        <w:rPr>
          <w:rFonts w:ascii="Times New Roman" w:hAnsi="Times New Roman" w:cs="Times New Roman"/>
          <w:lang w:val="en-US"/>
        </w:rPr>
        <w:t xml:space="preserve">the effects of a possible cross-contamination of the droppings. Fresh </w:t>
      </w:r>
      <w:r w:rsidRPr="00781DED">
        <w:rPr>
          <w:rFonts w:ascii="Times New Roman" w:hAnsi="Times New Roman" w:cs="Times New Roman"/>
          <w:lang w:val="en-US"/>
        </w:rPr>
        <w:t xml:space="preserve">litter </w:t>
      </w:r>
      <w:r w:rsidR="00534253" w:rsidRPr="00781DED">
        <w:rPr>
          <w:rFonts w:ascii="Times New Roman" w:hAnsi="Times New Roman" w:cs="Times New Roman"/>
          <w:lang w:val="en-US"/>
        </w:rPr>
        <w:t xml:space="preserve">samples </w:t>
      </w:r>
      <w:r w:rsidRPr="00781DED">
        <w:rPr>
          <w:rFonts w:ascii="Times New Roman" w:hAnsi="Times New Roman" w:cs="Times New Roman"/>
          <w:lang w:val="en-US"/>
        </w:rPr>
        <w:t xml:space="preserve">did not </w:t>
      </w:r>
      <w:r w:rsidR="00611B8D" w:rsidRPr="00781DED">
        <w:rPr>
          <w:rFonts w:ascii="Times New Roman" w:hAnsi="Times New Roman" w:cs="Times New Roman"/>
          <w:lang w:val="en-US"/>
        </w:rPr>
        <w:t>influence the</w:t>
      </w:r>
      <w:r w:rsidR="00534253" w:rsidRPr="00781DED">
        <w:rPr>
          <w:rFonts w:ascii="Times New Roman" w:hAnsi="Times New Roman" w:cs="Times New Roman"/>
          <w:lang w:val="en-US"/>
        </w:rPr>
        <w:t xml:space="preserve"> </w:t>
      </w:r>
      <w:r w:rsidR="00611B8D" w:rsidRPr="00781DED">
        <w:rPr>
          <w:rFonts w:ascii="Times New Roman" w:hAnsi="Times New Roman" w:cs="Times New Roman"/>
          <w:lang w:val="en-US"/>
        </w:rPr>
        <w:t>measurements in the enzyme-immunoassay (</w:t>
      </w:r>
      <w:r w:rsidR="00534253" w:rsidRPr="00781DED">
        <w:rPr>
          <w:rFonts w:ascii="Times New Roman" w:hAnsi="Times New Roman" w:cs="Times New Roman"/>
          <w:lang w:val="en-US"/>
        </w:rPr>
        <w:t>EIA</w:t>
      </w:r>
      <w:r w:rsidR="00611B8D" w:rsidRPr="00781DED">
        <w:rPr>
          <w:rFonts w:ascii="Times New Roman" w:hAnsi="Times New Roman" w:cs="Times New Roman"/>
          <w:lang w:val="en-US"/>
        </w:rPr>
        <w:t>)</w:t>
      </w:r>
      <w:r w:rsidR="00534253" w:rsidRPr="00781DED">
        <w:rPr>
          <w:rFonts w:ascii="Times New Roman" w:hAnsi="Times New Roman" w:cs="Times New Roman"/>
          <w:lang w:val="en-US"/>
        </w:rPr>
        <w:t xml:space="preserve">. However, with feces contaminated </w:t>
      </w:r>
      <w:r w:rsidR="00040A73" w:rsidRPr="00781DED">
        <w:rPr>
          <w:rFonts w:ascii="Times New Roman" w:hAnsi="Times New Roman" w:cs="Times New Roman"/>
          <w:lang w:val="en-US"/>
        </w:rPr>
        <w:t xml:space="preserve">litter </w:t>
      </w:r>
      <w:r w:rsidRPr="00781DED">
        <w:rPr>
          <w:rFonts w:ascii="Times New Roman" w:hAnsi="Times New Roman" w:cs="Times New Roman"/>
          <w:lang w:val="en-US"/>
        </w:rPr>
        <w:t xml:space="preserve">samples </w:t>
      </w:r>
      <w:r w:rsidR="00534253" w:rsidRPr="00781DED">
        <w:rPr>
          <w:rFonts w:ascii="Times New Roman" w:hAnsi="Times New Roman" w:cs="Times New Roman"/>
          <w:lang w:val="en-US"/>
        </w:rPr>
        <w:t>showed elevated concentrations</w:t>
      </w:r>
      <w:r w:rsidR="005A0028" w:rsidRPr="00781DED">
        <w:rPr>
          <w:rFonts w:ascii="Times New Roman" w:hAnsi="Times New Roman" w:cs="Times New Roman"/>
          <w:lang w:val="en-US"/>
        </w:rPr>
        <w:t xml:space="preserve"> (Suppl. </w:t>
      </w:r>
      <w:r w:rsidR="00611B8D" w:rsidRPr="00781DED">
        <w:rPr>
          <w:rFonts w:ascii="Times New Roman" w:hAnsi="Times New Roman" w:cs="Times New Roman"/>
          <w:lang w:val="en-US"/>
        </w:rPr>
        <w:t>F</w:t>
      </w:r>
      <w:r w:rsidR="005A0028" w:rsidRPr="00781DED">
        <w:rPr>
          <w:rFonts w:ascii="Times New Roman" w:hAnsi="Times New Roman" w:cs="Times New Roman"/>
          <w:lang w:val="en-US"/>
        </w:rPr>
        <w:t>ig.</w:t>
      </w:r>
      <w:r w:rsidR="005952FA" w:rsidRPr="00781DED">
        <w:rPr>
          <w:rFonts w:ascii="Times New Roman" w:hAnsi="Times New Roman" w:cs="Times New Roman"/>
          <w:lang w:val="en-US"/>
        </w:rPr>
        <w:t>2</w:t>
      </w:r>
      <w:r w:rsidR="00534253" w:rsidRPr="00781DED">
        <w:rPr>
          <w:rFonts w:ascii="Times New Roman" w:hAnsi="Times New Roman" w:cs="Times New Roman"/>
          <w:lang w:val="en-US"/>
        </w:rPr>
        <w:t>).</w:t>
      </w:r>
    </w:p>
    <w:p w14:paraId="0770CCDC" w14:textId="7B7B0DF0" w:rsidR="00534253" w:rsidRPr="00781DED" w:rsidRDefault="00534253" w:rsidP="0053425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34253" w:rsidRPr="00781DED" w:rsidSect="0071065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A48E5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1AF"/>
    <w:rsid w:val="00001F16"/>
    <w:rsid w:val="00003268"/>
    <w:rsid w:val="000110AB"/>
    <w:rsid w:val="000146C9"/>
    <w:rsid w:val="000165D7"/>
    <w:rsid w:val="00016981"/>
    <w:rsid w:val="000342AD"/>
    <w:rsid w:val="00037ED7"/>
    <w:rsid w:val="00040A73"/>
    <w:rsid w:val="00041C66"/>
    <w:rsid w:val="00041CF8"/>
    <w:rsid w:val="00067527"/>
    <w:rsid w:val="00072654"/>
    <w:rsid w:val="0008192F"/>
    <w:rsid w:val="000875A3"/>
    <w:rsid w:val="000B3221"/>
    <w:rsid w:val="000B4BFA"/>
    <w:rsid w:val="000C71B0"/>
    <w:rsid w:val="000D43C5"/>
    <w:rsid w:val="000D5872"/>
    <w:rsid w:val="000E00A7"/>
    <w:rsid w:val="000F70FA"/>
    <w:rsid w:val="001035A8"/>
    <w:rsid w:val="0010654A"/>
    <w:rsid w:val="00107745"/>
    <w:rsid w:val="00110E0B"/>
    <w:rsid w:val="00121860"/>
    <w:rsid w:val="001219A7"/>
    <w:rsid w:val="001309CB"/>
    <w:rsid w:val="00132406"/>
    <w:rsid w:val="001468F2"/>
    <w:rsid w:val="00147C22"/>
    <w:rsid w:val="00153064"/>
    <w:rsid w:val="001618A1"/>
    <w:rsid w:val="0016584A"/>
    <w:rsid w:val="00170182"/>
    <w:rsid w:val="001734EA"/>
    <w:rsid w:val="001815E8"/>
    <w:rsid w:val="00185D29"/>
    <w:rsid w:val="00186C2A"/>
    <w:rsid w:val="00195D71"/>
    <w:rsid w:val="0019679C"/>
    <w:rsid w:val="001967AE"/>
    <w:rsid w:val="001B0DC6"/>
    <w:rsid w:val="001B614B"/>
    <w:rsid w:val="0020486B"/>
    <w:rsid w:val="002116FD"/>
    <w:rsid w:val="002137E1"/>
    <w:rsid w:val="002235D8"/>
    <w:rsid w:val="002320DB"/>
    <w:rsid w:val="00233230"/>
    <w:rsid w:val="0024172E"/>
    <w:rsid w:val="00243EBB"/>
    <w:rsid w:val="00254250"/>
    <w:rsid w:val="00256DBD"/>
    <w:rsid w:val="00261C78"/>
    <w:rsid w:val="002673E8"/>
    <w:rsid w:val="00267DFA"/>
    <w:rsid w:val="002711F4"/>
    <w:rsid w:val="002724F6"/>
    <w:rsid w:val="00273B00"/>
    <w:rsid w:val="00280AE5"/>
    <w:rsid w:val="00285B9A"/>
    <w:rsid w:val="0028782C"/>
    <w:rsid w:val="00287A34"/>
    <w:rsid w:val="002909AE"/>
    <w:rsid w:val="0029791F"/>
    <w:rsid w:val="002A505B"/>
    <w:rsid w:val="002A5DEC"/>
    <w:rsid w:val="002B3F94"/>
    <w:rsid w:val="002C3C39"/>
    <w:rsid w:val="002C3E02"/>
    <w:rsid w:val="002C69B0"/>
    <w:rsid w:val="002E52FA"/>
    <w:rsid w:val="002F22A7"/>
    <w:rsid w:val="003004CD"/>
    <w:rsid w:val="00303946"/>
    <w:rsid w:val="003052F8"/>
    <w:rsid w:val="00316B99"/>
    <w:rsid w:val="00321C1E"/>
    <w:rsid w:val="00342128"/>
    <w:rsid w:val="00353A32"/>
    <w:rsid w:val="0036766F"/>
    <w:rsid w:val="00380FEE"/>
    <w:rsid w:val="00382D65"/>
    <w:rsid w:val="0039596B"/>
    <w:rsid w:val="003B248D"/>
    <w:rsid w:val="003C45E3"/>
    <w:rsid w:val="003E6EAE"/>
    <w:rsid w:val="003F751C"/>
    <w:rsid w:val="00415108"/>
    <w:rsid w:val="00415C37"/>
    <w:rsid w:val="00427AEB"/>
    <w:rsid w:val="004426D5"/>
    <w:rsid w:val="00455FB4"/>
    <w:rsid w:val="00456352"/>
    <w:rsid w:val="00457A8B"/>
    <w:rsid w:val="00460517"/>
    <w:rsid w:val="00473E6E"/>
    <w:rsid w:val="004A2016"/>
    <w:rsid w:val="004B11AF"/>
    <w:rsid w:val="004B6AEF"/>
    <w:rsid w:val="004C1D00"/>
    <w:rsid w:val="004C4D59"/>
    <w:rsid w:val="004C68E9"/>
    <w:rsid w:val="004D2752"/>
    <w:rsid w:val="004D6E47"/>
    <w:rsid w:val="004E053B"/>
    <w:rsid w:val="004E5CDA"/>
    <w:rsid w:val="004E60C4"/>
    <w:rsid w:val="004E6494"/>
    <w:rsid w:val="004F06A1"/>
    <w:rsid w:val="004F327F"/>
    <w:rsid w:val="004F3B8D"/>
    <w:rsid w:val="004F6F81"/>
    <w:rsid w:val="005049DA"/>
    <w:rsid w:val="00524562"/>
    <w:rsid w:val="005323CE"/>
    <w:rsid w:val="00534253"/>
    <w:rsid w:val="0055325B"/>
    <w:rsid w:val="00577A8C"/>
    <w:rsid w:val="00582606"/>
    <w:rsid w:val="00586AF3"/>
    <w:rsid w:val="00586CC8"/>
    <w:rsid w:val="005926FE"/>
    <w:rsid w:val="00594692"/>
    <w:rsid w:val="005952FA"/>
    <w:rsid w:val="005A0028"/>
    <w:rsid w:val="005A2663"/>
    <w:rsid w:val="005A62F9"/>
    <w:rsid w:val="005B02B6"/>
    <w:rsid w:val="005B5602"/>
    <w:rsid w:val="005C4158"/>
    <w:rsid w:val="005D2931"/>
    <w:rsid w:val="005D432A"/>
    <w:rsid w:val="005D462E"/>
    <w:rsid w:val="005E3FDE"/>
    <w:rsid w:val="005E4953"/>
    <w:rsid w:val="0060134E"/>
    <w:rsid w:val="00611B8D"/>
    <w:rsid w:val="00612ABD"/>
    <w:rsid w:val="0063264A"/>
    <w:rsid w:val="0064786D"/>
    <w:rsid w:val="006545E8"/>
    <w:rsid w:val="006924D5"/>
    <w:rsid w:val="00694525"/>
    <w:rsid w:val="006A72FF"/>
    <w:rsid w:val="006B652D"/>
    <w:rsid w:val="006C1A4C"/>
    <w:rsid w:val="006C2724"/>
    <w:rsid w:val="006D1BCE"/>
    <w:rsid w:val="0070278F"/>
    <w:rsid w:val="0071020C"/>
    <w:rsid w:val="00710346"/>
    <w:rsid w:val="0071065A"/>
    <w:rsid w:val="00712864"/>
    <w:rsid w:val="00722410"/>
    <w:rsid w:val="00724A86"/>
    <w:rsid w:val="00732F62"/>
    <w:rsid w:val="007403C9"/>
    <w:rsid w:val="007567CE"/>
    <w:rsid w:val="00757787"/>
    <w:rsid w:val="007672C2"/>
    <w:rsid w:val="00767670"/>
    <w:rsid w:val="007754BD"/>
    <w:rsid w:val="00781DED"/>
    <w:rsid w:val="007A574C"/>
    <w:rsid w:val="007B6AA4"/>
    <w:rsid w:val="007B78C1"/>
    <w:rsid w:val="007D2224"/>
    <w:rsid w:val="007D77AD"/>
    <w:rsid w:val="007E0256"/>
    <w:rsid w:val="007E14AF"/>
    <w:rsid w:val="007E57DD"/>
    <w:rsid w:val="007E61BC"/>
    <w:rsid w:val="007E7623"/>
    <w:rsid w:val="007F0487"/>
    <w:rsid w:val="007F120C"/>
    <w:rsid w:val="007F1C46"/>
    <w:rsid w:val="007F4C46"/>
    <w:rsid w:val="007F7239"/>
    <w:rsid w:val="008113E4"/>
    <w:rsid w:val="00823D61"/>
    <w:rsid w:val="00832983"/>
    <w:rsid w:val="00833C30"/>
    <w:rsid w:val="00840284"/>
    <w:rsid w:val="00845EBD"/>
    <w:rsid w:val="00847391"/>
    <w:rsid w:val="008504E8"/>
    <w:rsid w:val="0085424D"/>
    <w:rsid w:val="0085796E"/>
    <w:rsid w:val="00870395"/>
    <w:rsid w:val="008774DB"/>
    <w:rsid w:val="00884AB4"/>
    <w:rsid w:val="00887604"/>
    <w:rsid w:val="00894543"/>
    <w:rsid w:val="008C0888"/>
    <w:rsid w:val="008C0E23"/>
    <w:rsid w:val="008C0FFE"/>
    <w:rsid w:val="008C15DD"/>
    <w:rsid w:val="008C264D"/>
    <w:rsid w:val="008D3FA5"/>
    <w:rsid w:val="008D5983"/>
    <w:rsid w:val="008F6E37"/>
    <w:rsid w:val="00905C4A"/>
    <w:rsid w:val="009140A1"/>
    <w:rsid w:val="00915794"/>
    <w:rsid w:val="009167B1"/>
    <w:rsid w:val="00931336"/>
    <w:rsid w:val="009339B6"/>
    <w:rsid w:val="00944E2A"/>
    <w:rsid w:val="00951C25"/>
    <w:rsid w:val="00963177"/>
    <w:rsid w:val="0096351E"/>
    <w:rsid w:val="0096600D"/>
    <w:rsid w:val="00966325"/>
    <w:rsid w:val="00966523"/>
    <w:rsid w:val="009830AE"/>
    <w:rsid w:val="00985963"/>
    <w:rsid w:val="009A2D08"/>
    <w:rsid w:val="009A409A"/>
    <w:rsid w:val="009A6B55"/>
    <w:rsid w:val="009B2100"/>
    <w:rsid w:val="009C2858"/>
    <w:rsid w:val="009C63F9"/>
    <w:rsid w:val="009D4946"/>
    <w:rsid w:val="009D6912"/>
    <w:rsid w:val="009E60F5"/>
    <w:rsid w:val="009F210A"/>
    <w:rsid w:val="00A018F8"/>
    <w:rsid w:val="00A06F0E"/>
    <w:rsid w:val="00A10538"/>
    <w:rsid w:val="00A11685"/>
    <w:rsid w:val="00A122FD"/>
    <w:rsid w:val="00A30F85"/>
    <w:rsid w:val="00A463FD"/>
    <w:rsid w:val="00A601E7"/>
    <w:rsid w:val="00A60FBB"/>
    <w:rsid w:val="00A642BD"/>
    <w:rsid w:val="00A744F2"/>
    <w:rsid w:val="00A96DF9"/>
    <w:rsid w:val="00A97B88"/>
    <w:rsid w:val="00AA2892"/>
    <w:rsid w:val="00AA3BBC"/>
    <w:rsid w:val="00AB21EF"/>
    <w:rsid w:val="00AC62A3"/>
    <w:rsid w:val="00AD2ABB"/>
    <w:rsid w:val="00AD2B57"/>
    <w:rsid w:val="00AE3341"/>
    <w:rsid w:val="00AE48FE"/>
    <w:rsid w:val="00AE64BD"/>
    <w:rsid w:val="00AE7D2E"/>
    <w:rsid w:val="00AF7EE5"/>
    <w:rsid w:val="00B02446"/>
    <w:rsid w:val="00B04BAA"/>
    <w:rsid w:val="00B12A68"/>
    <w:rsid w:val="00B146DC"/>
    <w:rsid w:val="00B21CCA"/>
    <w:rsid w:val="00B27E6E"/>
    <w:rsid w:val="00B36FDD"/>
    <w:rsid w:val="00B44EC2"/>
    <w:rsid w:val="00B45315"/>
    <w:rsid w:val="00B52BE6"/>
    <w:rsid w:val="00B53ABC"/>
    <w:rsid w:val="00B54DDE"/>
    <w:rsid w:val="00B5561C"/>
    <w:rsid w:val="00B56FBF"/>
    <w:rsid w:val="00B578BE"/>
    <w:rsid w:val="00B71D09"/>
    <w:rsid w:val="00B71F2F"/>
    <w:rsid w:val="00B737B8"/>
    <w:rsid w:val="00B80BA3"/>
    <w:rsid w:val="00B8182C"/>
    <w:rsid w:val="00B83577"/>
    <w:rsid w:val="00B83BD7"/>
    <w:rsid w:val="00B85201"/>
    <w:rsid w:val="00B9168E"/>
    <w:rsid w:val="00BA0F11"/>
    <w:rsid w:val="00BA176E"/>
    <w:rsid w:val="00BA2FD7"/>
    <w:rsid w:val="00BA728F"/>
    <w:rsid w:val="00BC204B"/>
    <w:rsid w:val="00BC4431"/>
    <w:rsid w:val="00BD3923"/>
    <w:rsid w:val="00BF36FE"/>
    <w:rsid w:val="00BF50EE"/>
    <w:rsid w:val="00C029E7"/>
    <w:rsid w:val="00C04966"/>
    <w:rsid w:val="00C070B7"/>
    <w:rsid w:val="00C07F5A"/>
    <w:rsid w:val="00C23368"/>
    <w:rsid w:val="00C36632"/>
    <w:rsid w:val="00C467D5"/>
    <w:rsid w:val="00C46B8A"/>
    <w:rsid w:val="00C528F4"/>
    <w:rsid w:val="00C529B8"/>
    <w:rsid w:val="00C52DCB"/>
    <w:rsid w:val="00C55540"/>
    <w:rsid w:val="00C70802"/>
    <w:rsid w:val="00C71E19"/>
    <w:rsid w:val="00C71FC3"/>
    <w:rsid w:val="00C81A17"/>
    <w:rsid w:val="00C82CDA"/>
    <w:rsid w:val="00C873C5"/>
    <w:rsid w:val="00C90859"/>
    <w:rsid w:val="00C96BE8"/>
    <w:rsid w:val="00CA3975"/>
    <w:rsid w:val="00CA3D89"/>
    <w:rsid w:val="00CA4D3E"/>
    <w:rsid w:val="00CA5014"/>
    <w:rsid w:val="00CA7FA6"/>
    <w:rsid w:val="00CA7FB7"/>
    <w:rsid w:val="00CD7C97"/>
    <w:rsid w:val="00CE4C70"/>
    <w:rsid w:val="00CE7348"/>
    <w:rsid w:val="00CF29A1"/>
    <w:rsid w:val="00D00B03"/>
    <w:rsid w:val="00D063C3"/>
    <w:rsid w:val="00D22E6C"/>
    <w:rsid w:val="00D341DB"/>
    <w:rsid w:val="00D35035"/>
    <w:rsid w:val="00D43FF7"/>
    <w:rsid w:val="00D4644C"/>
    <w:rsid w:val="00D503D2"/>
    <w:rsid w:val="00D72361"/>
    <w:rsid w:val="00D77919"/>
    <w:rsid w:val="00D80597"/>
    <w:rsid w:val="00D947CD"/>
    <w:rsid w:val="00D94D41"/>
    <w:rsid w:val="00D975BF"/>
    <w:rsid w:val="00DA190C"/>
    <w:rsid w:val="00DA534A"/>
    <w:rsid w:val="00DC2A3B"/>
    <w:rsid w:val="00DE2625"/>
    <w:rsid w:val="00DE45AD"/>
    <w:rsid w:val="00DF279D"/>
    <w:rsid w:val="00DF45A4"/>
    <w:rsid w:val="00E01ABE"/>
    <w:rsid w:val="00E11867"/>
    <w:rsid w:val="00E12F66"/>
    <w:rsid w:val="00E13BF7"/>
    <w:rsid w:val="00E16D3A"/>
    <w:rsid w:val="00E3703F"/>
    <w:rsid w:val="00E40591"/>
    <w:rsid w:val="00E4167C"/>
    <w:rsid w:val="00E4543C"/>
    <w:rsid w:val="00E504B2"/>
    <w:rsid w:val="00E50B0A"/>
    <w:rsid w:val="00E56284"/>
    <w:rsid w:val="00E61E2A"/>
    <w:rsid w:val="00E629AF"/>
    <w:rsid w:val="00E64300"/>
    <w:rsid w:val="00E72906"/>
    <w:rsid w:val="00E75D3F"/>
    <w:rsid w:val="00E76A1F"/>
    <w:rsid w:val="00E7765F"/>
    <w:rsid w:val="00E80E4C"/>
    <w:rsid w:val="00E81289"/>
    <w:rsid w:val="00E83DF1"/>
    <w:rsid w:val="00E901D3"/>
    <w:rsid w:val="00E93B4F"/>
    <w:rsid w:val="00EA0AB6"/>
    <w:rsid w:val="00EA35C2"/>
    <w:rsid w:val="00EA73F2"/>
    <w:rsid w:val="00EB5E24"/>
    <w:rsid w:val="00EB6030"/>
    <w:rsid w:val="00EB7529"/>
    <w:rsid w:val="00EC4670"/>
    <w:rsid w:val="00EC72C7"/>
    <w:rsid w:val="00EE155F"/>
    <w:rsid w:val="00EE2B86"/>
    <w:rsid w:val="00EE7269"/>
    <w:rsid w:val="00EF0DCD"/>
    <w:rsid w:val="00EF3448"/>
    <w:rsid w:val="00F03F6C"/>
    <w:rsid w:val="00F043A2"/>
    <w:rsid w:val="00F06725"/>
    <w:rsid w:val="00F13194"/>
    <w:rsid w:val="00F13F3E"/>
    <w:rsid w:val="00F17291"/>
    <w:rsid w:val="00F21841"/>
    <w:rsid w:val="00F30531"/>
    <w:rsid w:val="00F30D1D"/>
    <w:rsid w:val="00F372B9"/>
    <w:rsid w:val="00F530BB"/>
    <w:rsid w:val="00F54D83"/>
    <w:rsid w:val="00F640D6"/>
    <w:rsid w:val="00F83A51"/>
    <w:rsid w:val="00F87F34"/>
    <w:rsid w:val="00FA660D"/>
    <w:rsid w:val="00FA6C35"/>
    <w:rsid w:val="00FD1DD0"/>
    <w:rsid w:val="00FD3323"/>
    <w:rsid w:val="00FE2F3C"/>
    <w:rsid w:val="00FE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73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C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C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FB7"/>
    <w:rPr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83BD7"/>
    <w:pPr>
      <w:spacing w:after="24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90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B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18A1"/>
  </w:style>
  <w:style w:type="character" w:styleId="Hyperlink">
    <w:name w:val="Hyperlink"/>
    <w:basedOn w:val="DefaultParagraphFont"/>
    <w:uiPriority w:val="99"/>
    <w:unhideWhenUsed/>
    <w:rsid w:val="008C08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C1A4C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426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5EB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E0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6351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E5C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C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Bullet">
    <w:name w:val="List Bullet"/>
    <w:basedOn w:val="Normal"/>
    <w:uiPriority w:val="99"/>
    <w:unhideWhenUsed/>
    <w:rsid w:val="004E5CDA"/>
    <w:pPr>
      <w:numPr>
        <w:numId w:val="1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E5C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E5CD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E5CD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E5CDA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E5CD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E5C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C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C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FB7"/>
    <w:rPr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83BD7"/>
    <w:pPr>
      <w:spacing w:after="24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90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B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18A1"/>
  </w:style>
  <w:style w:type="character" w:styleId="Hyperlink">
    <w:name w:val="Hyperlink"/>
    <w:basedOn w:val="DefaultParagraphFont"/>
    <w:uiPriority w:val="99"/>
    <w:unhideWhenUsed/>
    <w:rsid w:val="008C08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C1A4C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426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5EB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E0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6351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E5C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C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Bullet">
    <w:name w:val="List Bullet"/>
    <w:basedOn w:val="Normal"/>
    <w:uiPriority w:val="99"/>
    <w:unhideWhenUsed/>
    <w:rsid w:val="004E5CDA"/>
    <w:pPr>
      <w:numPr>
        <w:numId w:val="1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E5C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E5CD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E5CD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E5CDA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E5CD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E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D6432-A27A-467C-A435-E623A75DA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W.</dc:creator>
  <cp:keywords/>
  <dc:description/>
  <cp:lastModifiedBy>DEV SINGH RAWAT</cp:lastModifiedBy>
  <cp:revision>3</cp:revision>
  <cp:lastPrinted>2024-04-24T06:31:00Z</cp:lastPrinted>
  <dcterms:created xsi:type="dcterms:W3CDTF">2024-07-25T13:54:00Z</dcterms:created>
  <dcterms:modified xsi:type="dcterms:W3CDTF">2024-08-0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c3kGj6Jd"/&gt;&lt;style id="http://www.zotero.org/styles/poultry-science" hasBibliography="1" bibliographyStyleHasBeenSet="1"/&gt;&lt;prefs&gt;&lt;pref name="fieldType" value="Field"/&gt;&lt;/prefs&gt;&lt;/data&gt;</vt:lpwstr>
  </property>
</Properties>
</file>